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62A" w:rsidRPr="00752EDD" w:rsidRDefault="0087762A" w:rsidP="0087762A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gramStart"/>
      <w:r w:rsidRPr="00752EDD">
        <w:rPr>
          <w:rFonts w:ascii="Times New Roman" w:eastAsia="Calibri" w:hAnsi="Times New Roman" w:cs="Times New Roman"/>
          <w:b/>
          <w:sz w:val="24"/>
          <w:szCs w:val="24"/>
          <w:lang w:val="en-US"/>
        </w:rPr>
        <w:t>S2 Table.</w:t>
      </w:r>
      <w:proofErr w:type="gramEnd"/>
      <w:r w:rsidRPr="00752ED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752EDD">
        <w:rPr>
          <w:rFonts w:ascii="Times New Roman" w:eastAsia="Calibri" w:hAnsi="Times New Roman" w:cs="Times New Roman"/>
          <w:b/>
          <w:sz w:val="24"/>
          <w:szCs w:val="24"/>
          <w:lang w:val="en-US"/>
        </w:rPr>
        <w:t>Short- axis systolic segmental velocity and displacement in the CIA and control groups.</w:t>
      </w:r>
      <w:proofErr w:type="gramEnd"/>
    </w:p>
    <w:tbl>
      <w:tblPr>
        <w:tblStyle w:val="TableGrid2"/>
        <w:tblpPr w:leftFromText="180" w:rightFromText="180" w:vertAnchor="text" w:horzAnchor="margin" w:tblpY="120"/>
        <w:tblW w:w="90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2247"/>
        <w:gridCol w:w="1829"/>
        <w:gridCol w:w="1452"/>
      </w:tblGrid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ntrol (n=12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IA (n=21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 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adial velocity (cm/s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 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28 ± 0.24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08 ± 0.16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2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24 ± 0.28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03 ± 0.23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5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ter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9 ± 0.23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4 ± 0.27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6 ± 0.23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2 ± 0.18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8 ± 0.26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 ±  0.2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87762A" w:rsidRPr="00752EDD" w:rsidTr="00F87A38">
        <w:trPr>
          <w:trHeight w:val="223"/>
        </w:trPr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26 ± 0.27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04 ± 0.2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otational velocity (degree/s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 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4.27 ± 9.47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6.63 ± 6.79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  0.004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5.35 ± 12.05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5.46 ± 10.03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0.04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ter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.01 ± 28.30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.66 ± 30.08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.49 ± 29.22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.13 ± 21.28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.64 ± 17.45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.58 ± 19.64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.19 ± 19.80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.96 ± 28.3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adial displacement (mm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 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8 ± 0.10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8 ± 0.15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8 ± 0.12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9 ± 0.24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ter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 ± 0.10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 ± 0.28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5 ± 0.13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 ± 0.19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 ± 0.15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 ± 0.16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6 ± 0.07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7 ± 0.23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87762A" w:rsidRPr="00752EDD" w:rsidTr="00F87A38">
        <w:tc>
          <w:tcPr>
            <w:tcW w:w="90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ircumferential displacement (degree)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 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8 ± 0.80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 ± 0.64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7 ± 0.62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± 0.63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ter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2 ± 0.42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 ± 0.37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8 ± 0.62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 ± 0.9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4 ± 0.54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5 ±  0.86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87762A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1 ± 0.55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 ± 0.15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7762A" w:rsidRPr="00752EDD" w:rsidRDefault="0087762A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</w:tbl>
    <w:p w:rsidR="0087762A" w:rsidRPr="00752EDD" w:rsidRDefault="0087762A" w:rsidP="0087762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52EDD">
        <w:rPr>
          <w:rFonts w:ascii="Times New Roman" w:eastAsia="Calibri" w:hAnsi="Times New Roman" w:cs="Times New Roman"/>
          <w:sz w:val="24"/>
          <w:szCs w:val="24"/>
          <w:lang w:val="en-US"/>
        </w:rPr>
        <w:t>Data expressed as means ± SD. Significant values are represented in bold. CIA, collagen induced arthritis</w:t>
      </w:r>
    </w:p>
    <w:p w:rsidR="001F58E8" w:rsidRDefault="001F58E8">
      <w:bookmarkStart w:id="0" w:name="_GoBack"/>
      <w:bookmarkEnd w:id="0"/>
    </w:p>
    <w:sectPr w:rsidR="001F5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62A"/>
    <w:rsid w:val="001205ED"/>
    <w:rsid w:val="001F58E8"/>
    <w:rsid w:val="00613615"/>
    <w:rsid w:val="0087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62A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qFormat/>
    <w:rsid w:val="0087762A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77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62A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qFormat/>
    <w:rsid w:val="0087762A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77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16T20:23:00Z</dcterms:created>
  <dcterms:modified xsi:type="dcterms:W3CDTF">2020-03-16T20:24:00Z</dcterms:modified>
</cp:coreProperties>
</file>